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6. Comparison of carbohydrate and peptide recognition by R24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594"/>
        <w:gridCol w:w="1220"/>
        <w:gridCol w:w="1131"/>
        <w:gridCol w:w="1603"/>
        <w:gridCol w:w="1222"/>
        <w:gridCol w:w="1132"/>
      </w:tblGrid>
      <w:tr>
        <w:trPr/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39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ydrogen bonding</w:t>
            </w:r>
          </w:p>
        </w:tc>
        <w:tc>
          <w:tcPr>
            <w:tcW w:w="39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van der Waals interactions</w:t>
            </w:r>
          </w:p>
        </w:tc>
      </w:tr>
      <w:tr>
        <w:trPr/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sidu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arbohydrat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ptid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arbohydrat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ptid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Asn36H 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60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83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8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87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65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1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Gly38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9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-4.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3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1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Tyr55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3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.5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6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8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07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Ser57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6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6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7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99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Ser58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.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-7.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3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28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Ser64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8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2.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4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60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Asn66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8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5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2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23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Gly107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.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9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-3.6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Gly108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8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6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08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Thr109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.0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9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3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.9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32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ly110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0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2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9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94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Thr111H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2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8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48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rg111.1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1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29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er112.1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.7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8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7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eu112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4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2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8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7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9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yr113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.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.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6.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.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.1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37</w:t>
            </w:r>
          </w:p>
        </w:tc>
      </w:tr>
      <w:tr>
        <w:trPr/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yr114H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08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.3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18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4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1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All values are percentages of the total number of hydrogen bonds made by that type of ligand. 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>All values are percentages of the total number of van der Waals interactions made by that type of ligan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3:00Z</dcterms:created>
  <dc:creator>marka</dc:creator>
  <dc:description/>
  <dc:language>en-US</dc:language>
  <cp:lastModifiedBy>Paul Ramsland</cp:lastModifiedBy>
  <dcterms:modified xsi:type="dcterms:W3CDTF">2012-03-23T03:43:00Z</dcterms:modified>
  <cp:revision>2</cp:revision>
  <dc:subject/>
  <dc:title/>
</cp:coreProperties>
</file>